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52E6C" w14:textId="07478269" w:rsidR="0000030B" w:rsidRDefault="00135FEF" w:rsidP="0000030B">
      <w:pPr>
        <w:pStyle w:val="Caption"/>
      </w:pPr>
      <w:bookmarkStart w:id="0" w:name="_Toc255068454"/>
      <w:r>
        <w:t>S5 Appendix</w:t>
      </w:r>
      <w:bookmarkStart w:id="1" w:name="_GoBack"/>
      <w:bookmarkEnd w:id="1"/>
      <w:r>
        <w:t xml:space="preserve">: </w:t>
      </w:r>
      <w:r w:rsidR="0000030B" w:rsidRPr="00B6251B">
        <w:t xml:space="preserve">Comparison of </w:t>
      </w:r>
      <w:r w:rsidR="0000030B">
        <w:t xml:space="preserve">changes in </w:t>
      </w:r>
      <w:r w:rsidR="0000030B" w:rsidRPr="00B6251B">
        <w:t>market composition</w:t>
      </w:r>
      <w:r w:rsidR="0000030B">
        <w:t xml:space="preserve"> (measured in terms of numbers of carcasses entering the market per day)</w:t>
      </w:r>
      <w:r w:rsidR="0000030B" w:rsidRPr="00B6251B">
        <w:t xml:space="preserve"> </w:t>
      </w:r>
      <w:r w:rsidR="0000030B">
        <w:t xml:space="preserve">in 1990and 2011 </w:t>
      </w:r>
      <w:r w:rsidR="0000030B" w:rsidRPr="00B6251B">
        <w:t xml:space="preserve">at the </w:t>
      </w:r>
      <w:proofErr w:type="spellStart"/>
      <w:r w:rsidR="0000030B" w:rsidRPr="00B6251B">
        <w:t>Atwemonom</w:t>
      </w:r>
      <w:proofErr w:type="spellEnd"/>
      <w:r w:rsidR="0000030B" w:rsidRPr="00B6251B">
        <w:t xml:space="preserve"> Market</w:t>
      </w:r>
      <w:r w:rsidR="0000030B">
        <w:t>.</w:t>
      </w:r>
      <w:r w:rsidR="0000030B" w:rsidRPr="00B6251B">
        <w:t xml:space="preserve"> </w:t>
      </w:r>
      <w:r w:rsidR="0000030B">
        <w:t xml:space="preserve">Data are presented for the 9 </w:t>
      </w:r>
      <w:proofErr w:type="gramStart"/>
      <w:r w:rsidR="0000030B">
        <w:t>species which</w:t>
      </w:r>
      <w:proofErr w:type="gramEnd"/>
      <w:r w:rsidR="0000030B">
        <w:t xml:space="preserve"> were most commonly traded in 1990</w:t>
      </w:r>
      <w:r w:rsidR="0000030B" w:rsidRPr="00B6251B">
        <w:t xml:space="preserve">. </w:t>
      </w:r>
      <w:r w:rsidR="0000030B">
        <w:t xml:space="preserve">Falconer (1992) surveyed 12 days in April, 9 days in May and 6 in June. </w:t>
      </w:r>
      <w:r w:rsidR="00C10161">
        <w:t>Out study (2011)</w:t>
      </w:r>
      <w:r w:rsidR="0000030B">
        <w:t xml:space="preserve"> surveyed 6 days in May. </w:t>
      </w:r>
      <w:r w:rsidR="0000030B" w:rsidRPr="004769F3">
        <w:rPr>
          <w:b/>
        </w:rPr>
        <w:t>Codes:</w:t>
      </w:r>
      <w:r w:rsidR="0000030B">
        <w:t xml:space="preserve"> D – decrease, I – Increase in relat</w:t>
      </w:r>
      <w:r w:rsidR="00C10161">
        <w:t>ive abundance between surveys.</w:t>
      </w:r>
      <w:bookmarkEnd w:id="0"/>
    </w:p>
    <w:tbl>
      <w:tblPr>
        <w:tblW w:w="8647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77"/>
        <w:gridCol w:w="945"/>
        <w:gridCol w:w="945"/>
        <w:gridCol w:w="945"/>
        <w:gridCol w:w="945"/>
        <w:gridCol w:w="945"/>
        <w:gridCol w:w="945"/>
      </w:tblGrid>
      <w:tr w:rsidR="00E92336" w:rsidRPr="00B036DC" w14:paraId="10A6BB73" w14:textId="77777777" w:rsidTr="00334D5E">
        <w:tc>
          <w:tcPr>
            <w:tcW w:w="2977" w:type="dxa"/>
          </w:tcPr>
          <w:p w14:paraId="430DF2CD" w14:textId="1F11E6ED" w:rsidR="00E92336" w:rsidRPr="00B036DC" w:rsidRDefault="00E92336" w:rsidP="00C75E29">
            <w:pPr>
              <w:rPr>
                <w:lang w:eastAsia="en-US"/>
              </w:rPr>
            </w:pPr>
            <w:r w:rsidRPr="00B036DC">
              <w:rPr>
                <w:lang w:eastAsia="en-US"/>
              </w:rPr>
              <w:t>Specie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nil"/>
            </w:tcBorders>
          </w:tcPr>
          <w:p w14:paraId="72806BDC" w14:textId="5A4AD98C" w:rsidR="00E92336" w:rsidRPr="00AC30E1" w:rsidRDefault="00AC30E1" w:rsidP="00AC30E1">
            <w:pPr>
              <w:spacing w:after="0"/>
              <w:rPr>
                <w:lang w:eastAsia="en-US"/>
              </w:rPr>
            </w:pPr>
            <w:r>
              <w:rPr>
                <w:lang w:eastAsia="en-US"/>
              </w:rPr>
              <w:t>1990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nil"/>
            </w:tcBorders>
          </w:tcPr>
          <w:p w14:paraId="564E307B" w14:textId="3EB6FD12" w:rsidR="00E92336" w:rsidRPr="00AC30E1" w:rsidRDefault="00E92336" w:rsidP="00AC30E1">
            <w:pPr>
              <w:spacing w:after="0"/>
              <w:rPr>
                <w:lang w:eastAsia="en-US"/>
              </w:rPr>
            </w:pPr>
            <w:r w:rsidRPr="00B036DC">
              <w:rPr>
                <w:lang w:eastAsia="en-US"/>
              </w:rPr>
              <w:t>2011</w:t>
            </w:r>
          </w:p>
        </w:tc>
      </w:tr>
      <w:tr w:rsidR="00E92336" w:rsidRPr="00B036DC" w14:paraId="2952E2D1" w14:textId="77777777" w:rsidTr="00334D5E">
        <w:tc>
          <w:tcPr>
            <w:tcW w:w="2977" w:type="dxa"/>
          </w:tcPr>
          <w:p w14:paraId="6771D94E" w14:textId="77777777" w:rsidR="00E92336" w:rsidRPr="00B036DC" w:rsidRDefault="00E92336" w:rsidP="00C75E29">
            <w:pPr>
              <w:rPr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15AA7DD3" w14:textId="77777777" w:rsidR="00E92336" w:rsidRPr="00B036DC" w:rsidRDefault="00E92336" w:rsidP="00C75E29">
            <w:pPr>
              <w:rPr>
                <w:lang w:eastAsia="en-US"/>
              </w:rPr>
            </w:pPr>
            <w:r w:rsidRPr="00B036DC">
              <w:rPr>
                <w:lang w:eastAsia="en-US"/>
              </w:rPr>
              <w:t>%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48A9BE20" w14:textId="2D23272D" w:rsidR="00E92336" w:rsidRPr="00B036DC" w:rsidRDefault="00E92336" w:rsidP="00C75E29">
            <w:pPr>
              <w:rPr>
                <w:lang w:eastAsia="en-US"/>
              </w:rPr>
            </w:pPr>
            <w:r w:rsidRPr="00B036DC">
              <w:rPr>
                <w:lang w:eastAsia="en-US"/>
              </w:rPr>
              <w:t>R</w:t>
            </w:r>
            <w:r w:rsidR="00C75E29">
              <w:rPr>
                <w:lang w:eastAsia="en-US"/>
              </w:rPr>
              <w:t>a</w:t>
            </w:r>
            <w:r w:rsidRPr="00B036DC">
              <w:rPr>
                <w:lang w:eastAsia="en-US"/>
              </w:rPr>
              <w:t>nk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32EFAD7D" w14:textId="77777777" w:rsidR="00E92336" w:rsidRPr="00B036DC" w:rsidRDefault="00E92336" w:rsidP="00C75E29">
            <w:pPr>
              <w:rPr>
                <w:lang w:eastAsia="en-US"/>
              </w:rPr>
            </w:pPr>
            <w:r w:rsidRPr="00B036DC">
              <w:rPr>
                <w:lang w:eastAsia="en-US"/>
              </w:rPr>
              <w:t>Chg.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2FDF6269" w14:textId="77777777" w:rsidR="00E92336" w:rsidRPr="00B036DC" w:rsidRDefault="00E92336" w:rsidP="00C75E29">
            <w:pPr>
              <w:rPr>
                <w:lang w:eastAsia="en-US"/>
              </w:rPr>
            </w:pPr>
            <w:r w:rsidRPr="00B036DC">
              <w:rPr>
                <w:lang w:eastAsia="en-US"/>
              </w:rPr>
              <w:t>%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27CF335B" w14:textId="16895233" w:rsidR="00E92336" w:rsidRPr="00B036DC" w:rsidRDefault="00E92336" w:rsidP="00C75E29">
            <w:pPr>
              <w:rPr>
                <w:lang w:eastAsia="en-US"/>
              </w:rPr>
            </w:pPr>
            <w:r w:rsidRPr="00B036DC">
              <w:rPr>
                <w:lang w:eastAsia="en-US"/>
              </w:rPr>
              <w:t>R</w:t>
            </w:r>
            <w:r w:rsidR="00C75E29">
              <w:rPr>
                <w:lang w:eastAsia="en-US"/>
              </w:rPr>
              <w:t>a</w:t>
            </w:r>
            <w:r w:rsidRPr="00B036DC">
              <w:rPr>
                <w:lang w:eastAsia="en-US"/>
              </w:rPr>
              <w:t>nk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52F20266" w14:textId="77777777" w:rsidR="00E92336" w:rsidRPr="00B036DC" w:rsidRDefault="00E92336" w:rsidP="00C75E29">
            <w:pPr>
              <w:rPr>
                <w:lang w:eastAsia="en-US"/>
              </w:rPr>
            </w:pPr>
            <w:r w:rsidRPr="00B036DC">
              <w:rPr>
                <w:lang w:eastAsia="en-US"/>
              </w:rPr>
              <w:t>Chg.</w:t>
            </w:r>
          </w:p>
        </w:tc>
      </w:tr>
      <w:tr w:rsidR="00E92336" w:rsidRPr="00B036DC" w14:paraId="60D0D278" w14:textId="77777777" w:rsidTr="007F5B5C">
        <w:tc>
          <w:tcPr>
            <w:tcW w:w="2977" w:type="dxa"/>
            <w:tcBorders>
              <w:bottom w:val="nil"/>
            </w:tcBorders>
          </w:tcPr>
          <w:p w14:paraId="6BD424A5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proofErr w:type="spellStart"/>
            <w:r w:rsidRPr="00B036DC">
              <w:rPr>
                <w:lang w:eastAsia="en-US"/>
              </w:rPr>
              <w:t>Grasscutter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448EBB09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48.3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32AA3418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469D3ECE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-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197F469F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62.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42C4F6D0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193D541E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-</w:t>
            </w:r>
          </w:p>
        </w:tc>
      </w:tr>
      <w:tr w:rsidR="00E92336" w:rsidRPr="00B036DC" w14:paraId="2C903C8F" w14:textId="77777777" w:rsidTr="007F5B5C">
        <w:tc>
          <w:tcPr>
            <w:tcW w:w="2977" w:type="dxa"/>
            <w:tcBorders>
              <w:top w:val="nil"/>
              <w:bottom w:val="nil"/>
            </w:tcBorders>
            <w:shd w:val="clear" w:color="auto" w:fill="F3F3F3"/>
          </w:tcPr>
          <w:p w14:paraId="4627420D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 xml:space="preserve">Maxwell </w:t>
            </w:r>
            <w:r>
              <w:rPr>
                <w:lang w:eastAsia="en-US"/>
              </w:rPr>
              <w:t>d</w:t>
            </w:r>
            <w:r w:rsidRPr="00B036DC">
              <w:rPr>
                <w:lang w:eastAsia="en-US"/>
              </w:rPr>
              <w:t>uiker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6B1DBB3F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14.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6EA54783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55B54E85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27922DBE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5.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2DF19B4E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28DFCB8A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D</w:t>
            </w:r>
          </w:p>
        </w:tc>
      </w:tr>
      <w:tr w:rsidR="00E92336" w:rsidRPr="00B036DC" w14:paraId="49C9B920" w14:textId="77777777" w:rsidTr="007F5B5C">
        <w:tc>
          <w:tcPr>
            <w:tcW w:w="2977" w:type="dxa"/>
            <w:tcBorders>
              <w:top w:val="nil"/>
              <w:bottom w:val="nil"/>
            </w:tcBorders>
          </w:tcPr>
          <w:p w14:paraId="3470021B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Bushbuck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80D9C93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10.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D3C9A47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8F77EB2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9C43188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6.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6ACF118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3A9F286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D</w:t>
            </w:r>
          </w:p>
        </w:tc>
      </w:tr>
      <w:tr w:rsidR="00E92336" w:rsidRPr="00B036DC" w14:paraId="2C7DE226" w14:textId="77777777" w:rsidTr="007F5B5C">
        <w:tc>
          <w:tcPr>
            <w:tcW w:w="2977" w:type="dxa"/>
            <w:tcBorders>
              <w:top w:val="nil"/>
              <w:bottom w:val="nil"/>
            </w:tcBorders>
            <w:shd w:val="clear" w:color="auto" w:fill="F3F3F3"/>
          </w:tcPr>
          <w:p w14:paraId="5ACFCE2D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 xml:space="preserve">Black </w:t>
            </w:r>
            <w:r>
              <w:rPr>
                <w:lang w:eastAsia="en-US"/>
              </w:rPr>
              <w:t>d</w:t>
            </w:r>
            <w:r w:rsidRPr="00B036DC">
              <w:rPr>
                <w:lang w:eastAsia="en-US"/>
              </w:rPr>
              <w:t>uiker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71256E1C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6.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43FE193D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061B16C0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58447234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0.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54DE2668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697444BC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D</w:t>
            </w:r>
          </w:p>
        </w:tc>
      </w:tr>
      <w:tr w:rsidR="00E92336" w:rsidRPr="00B036DC" w14:paraId="79C96145" w14:textId="77777777" w:rsidTr="007F5B5C">
        <w:tc>
          <w:tcPr>
            <w:tcW w:w="2977" w:type="dxa"/>
            <w:tcBorders>
              <w:top w:val="nil"/>
              <w:bottom w:val="nil"/>
            </w:tcBorders>
          </w:tcPr>
          <w:p w14:paraId="74599D53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 xml:space="preserve">Royal </w:t>
            </w:r>
            <w:r>
              <w:rPr>
                <w:lang w:eastAsia="en-US"/>
              </w:rPr>
              <w:t>a</w:t>
            </w:r>
            <w:r w:rsidRPr="00B036DC">
              <w:rPr>
                <w:lang w:eastAsia="en-US"/>
              </w:rPr>
              <w:t>ntelope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CF56AF8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5.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E1582A2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A41792F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CD2F556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2.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41AC86D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287AB75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D</w:t>
            </w:r>
          </w:p>
        </w:tc>
      </w:tr>
      <w:tr w:rsidR="00E92336" w:rsidRPr="00B036DC" w14:paraId="6558AB9B" w14:textId="77777777" w:rsidTr="007F5B5C">
        <w:tc>
          <w:tcPr>
            <w:tcW w:w="2977" w:type="dxa"/>
            <w:tcBorders>
              <w:top w:val="nil"/>
              <w:bottom w:val="nil"/>
            </w:tcBorders>
            <w:shd w:val="clear" w:color="auto" w:fill="F3F3F3"/>
          </w:tcPr>
          <w:p w14:paraId="3DA595FE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 xml:space="preserve">Red flanked </w:t>
            </w:r>
            <w:r>
              <w:rPr>
                <w:lang w:eastAsia="en-US"/>
              </w:rPr>
              <w:t>d</w:t>
            </w:r>
            <w:r w:rsidRPr="00B036DC">
              <w:rPr>
                <w:lang w:eastAsia="en-US"/>
              </w:rPr>
              <w:t>uiker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147809EB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4.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5C212B46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7F861164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555617EC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0.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62E09678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1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5CF95C59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D</w:t>
            </w:r>
          </w:p>
        </w:tc>
      </w:tr>
      <w:tr w:rsidR="00E92336" w:rsidRPr="00B036DC" w14:paraId="39250564" w14:textId="77777777" w:rsidTr="007F5B5C">
        <w:tc>
          <w:tcPr>
            <w:tcW w:w="2977" w:type="dxa"/>
            <w:tcBorders>
              <w:top w:val="nil"/>
              <w:bottom w:val="nil"/>
            </w:tcBorders>
          </w:tcPr>
          <w:p w14:paraId="15BC3B05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 xml:space="preserve">Giant </w:t>
            </w:r>
            <w:r>
              <w:rPr>
                <w:lang w:eastAsia="en-US"/>
              </w:rPr>
              <w:t>r</w:t>
            </w:r>
            <w:r w:rsidRPr="00B036DC">
              <w:rPr>
                <w:lang w:eastAsia="en-US"/>
              </w:rPr>
              <w:t>at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130DCE5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3.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A97323A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56ED0C9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74C7048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9.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A7C5C04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FE2C178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I</w:t>
            </w:r>
          </w:p>
        </w:tc>
      </w:tr>
      <w:tr w:rsidR="00E92336" w:rsidRPr="00B036DC" w14:paraId="4CBF2D55" w14:textId="77777777" w:rsidTr="007F5B5C">
        <w:tc>
          <w:tcPr>
            <w:tcW w:w="2977" w:type="dxa"/>
            <w:tcBorders>
              <w:top w:val="nil"/>
              <w:bottom w:val="nil"/>
            </w:tcBorders>
            <w:shd w:val="clear" w:color="auto" w:fill="F3F3F3"/>
          </w:tcPr>
          <w:p w14:paraId="5C4C9D46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 xml:space="preserve">Brush-tailed </w:t>
            </w:r>
            <w:r>
              <w:rPr>
                <w:lang w:eastAsia="en-US"/>
              </w:rPr>
              <w:t>p</w:t>
            </w:r>
            <w:r w:rsidRPr="00B036DC">
              <w:rPr>
                <w:lang w:eastAsia="en-US"/>
              </w:rPr>
              <w:t>orcupine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023A7F5E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3.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1934F312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1F5DBCAE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6A1C2019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4.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54084476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3F3F3"/>
          </w:tcPr>
          <w:p w14:paraId="5C37337D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D</w:t>
            </w:r>
          </w:p>
        </w:tc>
      </w:tr>
      <w:tr w:rsidR="00E92336" w:rsidRPr="00B036DC" w14:paraId="370E3295" w14:textId="77777777" w:rsidTr="007F5B5C">
        <w:tc>
          <w:tcPr>
            <w:tcW w:w="2977" w:type="dxa"/>
            <w:tcBorders>
              <w:top w:val="nil"/>
              <w:bottom w:val="nil"/>
            </w:tcBorders>
          </w:tcPr>
          <w:p w14:paraId="5D3AF76F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 xml:space="preserve">Ground </w:t>
            </w:r>
            <w:r>
              <w:rPr>
                <w:lang w:eastAsia="en-US"/>
              </w:rPr>
              <w:t>s</w:t>
            </w:r>
            <w:r w:rsidRPr="00B036DC">
              <w:rPr>
                <w:lang w:eastAsia="en-US"/>
              </w:rPr>
              <w:t>quirrel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A334A32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0.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CB23714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>
              <w:rPr>
                <w:lang w:eastAsia="en-US"/>
              </w:rPr>
              <w:t>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BF7EF14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-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19BB2ED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7.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D2BEDB6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94B411F" w14:textId="77777777" w:rsidR="00E92336" w:rsidRPr="00B036DC" w:rsidRDefault="00E92336" w:rsidP="00C75E29">
            <w:pPr>
              <w:spacing w:after="100"/>
              <w:rPr>
                <w:lang w:eastAsia="en-US"/>
              </w:rPr>
            </w:pPr>
            <w:r w:rsidRPr="00B036DC">
              <w:rPr>
                <w:lang w:eastAsia="en-US"/>
              </w:rPr>
              <w:t>I</w:t>
            </w:r>
          </w:p>
        </w:tc>
      </w:tr>
      <w:tr w:rsidR="00E92336" w:rsidRPr="00C75E29" w14:paraId="6D87AC1F" w14:textId="77777777" w:rsidTr="007F5B5C"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F3F3F3"/>
          </w:tcPr>
          <w:p w14:paraId="36B73C52" w14:textId="4A09E22F" w:rsidR="00E92336" w:rsidRPr="00C75E29" w:rsidRDefault="00E92336" w:rsidP="00C75E29">
            <w:pPr>
              <w:rPr>
                <w:b/>
                <w:lang w:eastAsia="en-US"/>
              </w:rPr>
            </w:pPr>
            <w:r w:rsidRPr="00C75E29">
              <w:rPr>
                <w:b/>
                <w:lang w:eastAsia="en-US"/>
              </w:rPr>
              <w:t>Proportion of total</w:t>
            </w:r>
            <w:r w:rsidR="001842FE">
              <w:rPr>
                <w:b/>
                <w:lang w:eastAsia="en-US"/>
              </w:rPr>
              <w:t xml:space="preserve"> trade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F3F3F3"/>
          </w:tcPr>
          <w:p w14:paraId="2E91E67D" w14:textId="77777777" w:rsidR="00E92336" w:rsidRPr="00C75E29" w:rsidRDefault="00E92336" w:rsidP="00C75E29">
            <w:pPr>
              <w:rPr>
                <w:b/>
                <w:lang w:eastAsia="en-US"/>
              </w:rPr>
            </w:pPr>
            <w:r w:rsidRPr="00C75E29">
              <w:rPr>
                <w:b/>
                <w:lang w:eastAsia="en-US"/>
              </w:rPr>
              <w:t>97%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F3F3F3"/>
          </w:tcPr>
          <w:p w14:paraId="2E4414F0" w14:textId="77777777" w:rsidR="00E92336" w:rsidRPr="00C75E29" w:rsidRDefault="00E92336" w:rsidP="00C75E29">
            <w:pPr>
              <w:rPr>
                <w:b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F3F3F3"/>
          </w:tcPr>
          <w:p w14:paraId="04E418A1" w14:textId="77777777" w:rsidR="00E92336" w:rsidRPr="00C75E29" w:rsidRDefault="00E92336" w:rsidP="00C75E29">
            <w:pPr>
              <w:rPr>
                <w:b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F3F3F3"/>
          </w:tcPr>
          <w:p w14:paraId="3D917902" w14:textId="77777777" w:rsidR="00E92336" w:rsidRPr="00C75E29" w:rsidRDefault="00E92336" w:rsidP="00C75E29">
            <w:pPr>
              <w:rPr>
                <w:b/>
                <w:lang w:eastAsia="en-US"/>
              </w:rPr>
            </w:pPr>
            <w:r w:rsidRPr="00C75E29">
              <w:rPr>
                <w:b/>
                <w:lang w:eastAsia="en-US"/>
              </w:rPr>
              <w:t>98%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F3F3F3"/>
          </w:tcPr>
          <w:p w14:paraId="10DC1520" w14:textId="77777777" w:rsidR="00E92336" w:rsidRPr="00C75E29" w:rsidRDefault="00E92336" w:rsidP="00C75E29">
            <w:pPr>
              <w:rPr>
                <w:b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F3F3F3"/>
          </w:tcPr>
          <w:p w14:paraId="66232678" w14:textId="77777777" w:rsidR="00E92336" w:rsidRPr="00C75E29" w:rsidRDefault="00E92336" w:rsidP="00C75E29">
            <w:pPr>
              <w:rPr>
                <w:b/>
                <w:lang w:eastAsia="en-US"/>
              </w:rPr>
            </w:pPr>
          </w:p>
        </w:tc>
      </w:tr>
    </w:tbl>
    <w:p w14:paraId="30A16A8C" w14:textId="66ECA20E" w:rsidR="000F0B31" w:rsidRDefault="000F0B31"/>
    <w:sectPr w:rsidR="000F0B31" w:rsidSect="000F0B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30B"/>
    <w:rsid w:val="0000030B"/>
    <w:rsid w:val="000F0B31"/>
    <w:rsid w:val="00135FEF"/>
    <w:rsid w:val="001842FE"/>
    <w:rsid w:val="0019037B"/>
    <w:rsid w:val="00334D5E"/>
    <w:rsid w:val="007F5B5C"/>
    <w:rsid w:val="00AC30E1"/>
    <w:rsid w:val="00C10161"/>
    <w:rsid w:val="00C75E29"/>
    <w:rsid w:val="00C9120C"/>
    <w:rsid w:val="00E9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5DE8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30B"/>
    <w:pPr>
      <w:spacing w:after="200"/>
    </w:pPr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030B"/>
    <w:pPr>
      <w:keepNext/>
      <w:jc w:val="both"/>
    </w:pPr>
    <w:rPr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30B"/>
    <w:pPr>
      <w:spacing w:after="200"/>
    </w:pPr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030B"/>
    <w:pPr>
      <w:keepNext/>
      <w:jc w:val="both"/>
    </w:pPr>
    <w:rPr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0</Words>
  <Characters>689</Characters>
  <Application>Microsoft Macintosh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Namara</dc:creator>
  <cp:keywords/>
  <dc:description/>
  <cp:lastModifiedBy>James McNamara</cp:lastModifiedBy>
  <cp:revision>10</cp:revision>
  <dcterms:created xsi:type="dcterms:W3CDTF">2016-07-24T03:24:00Z</dcterms:created>
  <dcterms:modified xsi:type="dcterms:W3CDTF">2016-07-31T05:14:00Z</dcterms:modified>
</cp:coreProperties>
</file>